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111750" cy="3689350"/>
            <wp:effectExtent l="0" t="0" r="0" b="6350"/>
            <wp:docPr id="2" name="图片 2" descr="EMSA-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MSA-1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15732" cy="36920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35"/>
        <w:ind w:firstLine="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5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Fig. </w:t>
      </w:r>
      <w:r>
        <w:rPr>
          <w:rFonts w:ascii="Times New Roman" w:hAnsi="Times New Roman" w:cs="Times New Roman"/>
          <w:b/>
          <w:kern w:val="0"/>
          <w:szCs w:val="21"/>
        </w:rPr>
        <w:t xml:space="preserve">The effects of </w:t>
      </w:r>
      <w:r>
        <w:rPr>
          <w:rFonts w:ascii="Times New Roman" w:hAnsi="Times New Roman" w:eastAsia="宋体" w:cs="Times New Roman"/>
          <w:b/>
          <w:color w:val="000000"/>
          <w:szCs w:val="21"/>
          <w:lang w:bidi="ar"/>
        </w:rPr>
        <w:t>Hcp on Clp binding to the promoter region of the HSAF biosynthesis operon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(A)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Scheme of the Clp-dependent HSAF biosynthesis operon regulation [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]. PA and PB, the two Clp binding sites upstream of the </w:t>
      </w:r>
      <w:r>
        <w:rPr>
          <w:rFonts w:hint="eastAsia" w:ascii="Times New Roman" w:hAnsi="Times New Roman" w:eastAsia="宋体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lafB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gene, the first gene in the operon [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].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(B)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EMSA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validating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binding of Clp to PA and PB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sites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(C)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EMSA showing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o binding of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Hcp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itself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to PA or PB site.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(D)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EMSA showing Hcp supplement did not appear to affect the Clp-DNA (PA) complex formation. The PB site is used as a control. 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eastAsia="宋体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 w:eastAsia="宋体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MST further validating addition of 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4-μM (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) or 8-μM </w:t>
      </w:r>
      <w:r>
        <w:rPr>
          <w:rFonts w:ascii="Times New Roman" w:hAnsi="Times New Roman" w:eastAsia="宋体" w:cs="Times New Roman"/>
          <w:bCs/>
          <w:color w:val="000000" w:themeColor="text1"/>
          <w14:textFill>
            <w14:solidFill>
              <w14:schemeClr w14:val="tx1"/>
            </w14:solidFill>
          </w14:textFill>
        </w:rPr>
        <w:t>Hcp (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eastAsia="宋体" w:cs="Times New Roman"/>
          <w:bCs/>
          <w:color w:val="000000" w:themeColor="text1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only has slight effects on Clp binding to the PA site.</w:t>
      </w:r>
      <w:r>
        <w:rPr>
          <w:rFonts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Clp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binding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to PA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with an affinity of </w:t>
      </w:r>
      <w:r>
        <w:rPr>
          <w:rFonts w:ascii="Times New Roman" w:hAnsi="Times New Roman" w:eastAsia="宋体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K</w:t>
      </w:r>
      <w:r>
        <w:rPr>
          <w:rFonts w:ascii="Times New Roman" w:hAnsi="Times New Roman" w:eastAsia="宋体" w:cs="Times New Roman"/>
          <w:color w:val="000000" w:themeColor="text1"/>
          <w:szCs w:val="21"/>
          <w:vertAlign w:val="subscript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0.39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Cs/>
          <w:szCs w:val="21"/>
        </w:rPr>
        <w:t>μ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M (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red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line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Supplement of 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4-μM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Hcp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or 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8-μM Hcp slightly altered the affinity of Clp binding to PA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BSA, a protein commonly used in biochemistry at laboratory, was used as a native control compared to that of Hcp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Constant concentration</w:t>
      </w:r>
      <w:r>
        <w:rPr>
          <w:rFonts w:hint="eastAsia"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0.5 </w:t>
      </w:r>
      <w:r>
        <w:rPr>
          <w:rFonts w:ascii="Times New Roman" w:hAnsi="Times New Roman" w:eastAsia="AdvPS_TIB" w:cs="Times New Roman"/>
          <w:szCs w:val="21"/>
        </w:rPr>
        <w:t>μ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M</w:t>
      </w:r>
      <w:r>
        <w:rPr>
          <w:rFonts w:hint="eastAsia" w:ascii="Times New Roman" w:hAnsi="Times New Roman" w:eastAsia="宋体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) of FAM-labeled PA </w:t>
      </w:r>
      <w:r>
        <w:rPr>
          <w:rFonts w:hint="eastAsia"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was used 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against increasing concentrations of </w:t>
      </w:r>
      <w:r>
        <w:rPr>
          <w:rFonts w:hint="eastAsia"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Clp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  <w:bookmarkStart w:id="0" w:name="_GoBack"/>
      <w:bookmarkEnd w:id="0"/>
    </w:p>
    <w:sectPr>
      <w:footerReference r:id="rId3" w:type="default"/>
      <w:footerReference r:id="rId4" w:type="even"/>
      <w:pgSz w:w="11900" w:h="16840"/>
      <w:pgMar w:top="1814" w:right="1531" w:bottom="1814" w:left="1531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88ac8687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OT16d4f71d.I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ourier">
    <w:altName w:val="Courier New"/>
    <w:panose1 w:val="02070409020205020404"/>
    <w:charset w:val="00"/>
    <w:family w:val="modern"/>
    <w:pitch w:val="default"/>
    <w:sig w:usb0="00000000" w:usb1="00000000" w:usb2="00000000" w:usb3="00000000" w:csb0="00000001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AdvPS_TIB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framePr w:wrap="around" w:vAnchor="text" w:hAnchor="margin" w:xAlign="center" w:y="1"/>
      <w:rPr>
        <w:rStyle w:val="14"/>
      </w:rPr>
    </w:pPr>
    <w:r>
      <w:rPr>
        <w:rStyle w:val="14"/>
      </w:rPr>
      <w:fldChar w:fldCharType="begin"/>
    </w:r>
    <w:r>
      <w:rPr>
        <w:rStyle w:val="14"/>
      </w:rPr>
      <w:instrText xml:space="preserve">PAGE  </w:instrText>
    </w:r>
    <w:r>
      <w:rPr>
        <w:rStyle w:val="14"/>
      </w:rPr>
      <w:fldChar w:fldCharType="separate"/>
    </w:r>
    <w:r>
      <w:rPr>
        <w:rStyle w:val="14"/>
      </w:rPr>
      <w:t>16</w:t>
    </w:r>
    <w:r>
      <w:rPr>
        <w:rStyle w:val="14"/>
      </w:rPr>
      <w:fldChar w:fldCharType="end"/>
    </w:r>
  </w:p>
  <w:p>
    <w:pPr>
      <w:pStyle w:val="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framePr w:wrap="around" w:vAnchor="text" w:hAnchor="margin" w:xAlign="center" w:y="1"/>
      <w:rPr>
        <w:rStyle w:val="14"/>
      </w:rPr>
    </w:pPr>
    <w:r>
      <w:rPr>
        <w:rStyle w:val="14"/>
      </w:rPr>
      <w:fldChar w:fldCharType="begin"/>
    </w:r>
    <w:r>
      <w:rPr>
        <w:rStyle w:val="14"/>
      </w:rPr>
      <w:instrText xml:space="preserve">PAGE  </w:instrText>
    </w:r>
    <w:r>
      <w:rPr>
        <w:rStyle w:val="14"/>
      </w:rPr>
      <w:fldChar w:fldCharType="end"/>
    </w:r>
  </w:p>
  <w:p>
    <w:pPr>
      <w:pStyle w:val="5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bordersDoNotSurroundHeader w:val="1"/>
  <w:bordersDoNotSurroundFooter w:val="1"/>
  <w:documentProtection w:enforcement="0"/>
  <w:defaultTabStop w:val="420"/>
  <w:drawingGridHorizontalSpacing w:val="120"/>
  <w:drawingGridVerticalSpacing w:val="42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913CD"/>
    <w:rsid w:val="00033BAE"/>
    <w:rsid w:val="00034993"/>
    <w:rsid w:val="00037F1E"/>
    <w:rsid w:val="00056CBF"/>
    <w:rsid w:val="000B677E"/>
    <w:rsid w:val="000E57EC"/>
    <w:rsid w:val="000F3FAF"/>
    <w:rsid w:val="0010125B"/>
    <w:rsid w:val="00130719"/>
    <w:rsid w:val="00173E85"/>
    <w:rsid w:val="0018411C"/>
    <w:rsid w:val="00184DFC"/>
    <w:rsid w:val="001905B1"/>
    <w:rsid w:val="001A24C9"/>
    <w:rsid w:val="00213453"/>
    <w:rsid w:val="002372A6"/>
    <w:rsid w:val="00251628"/>
    <w:rsid w:val="0028417A"/>
    <w:rsid w:val="002C1D77"/>
    <w:rsid w:val="002C7345"/>
    <w:rsid w:val="00331E49"/>
    <w:rsid w:val="0033211C"/>
    <w:rsid w:val="003572E5"/>
    <w:rsid w:val="003857B2"/>
    <w:rsid w:val="003A5666"/>
    <w:rsid w:val="003E129E"/>
    <w:rsid w:val="00401BFD"/>
    <w:rsid w:val="004028B2"/>
    <w:rsid w:val="0043356A"/>
    <w:rsid w:val="00435E16"/>
    <w:rsid w:val="00454E21"/>
    <w:rsid w:val="00467B92"/>
    <w:rsid w:val="00482A65"/>
    <w:rsid w:val="00494A53"/>
    <w:rsid w:val="0051289F"/>
    <w:rsid w:val="00513848"/>
    <w:rsid w:val="005300A2"/>
    <w:rsid w:val="00551459"/>
    <w:rsid w:val="00586DD0"/>
    <w:rsid w:val="005D487B"/>
    <w:rsid w:val="005E016F"/>
    <w:rsid w:val="005E77E9"/>
    <w:rsid w:val="005E7947"/>
    <w:rsid w:val="00630DCC"/>
    <w:rsid w:val="00654BEC"/>
    <w:rsid w:val="00672F6A"/>
    <w:rsid w:val="006A0C03"/>
    <w:rsid w:val="006A23F1"/>
    <w:rsid w:val="006B60A3"/>
    <w:rsid w:val="006B6181"/>
    <w:rsid w:val="006E7724"/>
    <w:rsid w:val="006F0592"/>
    <w:rsid w:val="00730E25"/>
    <w:rsid w:val="0077639D"/>
    <w:rsid w:val="007B6FE0"/>
    <w:rsid w:val="007C35AE"/>
    <w:rsid w:val="007D2EE7"/>
    <w:rsid w:val="007E3C8D"/>
    <w:rsid w:val="00812062"/>
    <w:rsid w:val="00820378"/>
    <w:rsid w:val="008226BF"/>
    <w:rsid w:val="00836A6B"/>
    <w:rsid w:val="00837D4B"/>
    <w:rsid w:val="00892AA3"/>
    <w:rsid w:val="008A7ECB"/>
    <w:rsid w:val="008D3DFA"/>
    <w:rsid w:val="008E490A"/>
    <w:rsid w:val="008F2388"/>
    <w:rsid w:val="00904EFF"/>
    <w:rsid w:val="00927392"/>
    <w:rsid w:val="009542FA"/>
    <w:rsid w:val="009B07A2"/>
    <w:rsid w:val="009C2440"/>
    <w:rsid w:val="009E6C8A"/>
    <w:rsid w:val="009F4E75"/>
    <w:rsid w:val="00A07655"/>
    <w:rsid w:val="00A37F97"/>
    <w:rsid w:val="00A450C4"/>
    <w:rsid w:val="00A70E85"/>
    <w:rsid w:val="00A76C4F"/>
    <w:rsid w:val="00AA2431"/>
    <w:rsid w:val="00AC0DFE"/>
    <w:rsid w:val="00B06F3F"/>
    <w:rsid w:val="00B548FE"/>
    <w:rsid w:val="00B57FCA"/>
    <w:rsid w:val="00B60D8F"/>
    <w:rsid w:val="00B92114"/>
    <w:rsid w:val="00BA0114"/>
    <w:rsid w:val="00BA7EBF"/>
    <w:rsid w:val="00BB49FC"/>
    <w:rsid w:val="00BC3CF1"/>
    <w:rsid w:val="00BF1DA5"/>
    <w:rsid w:val="00C25808"/>
    <w:rsid w:val="00C56C03"/>
    <w:rsid w:val="00C62CBE"/>
    <w:rsid w:val="00CB0B36"/>
    <w:rsid w:val="00CD09E7"/>
    <w:rsid w:val="00D038E4"/>
    <w:rsid w:val="00D14CE8"/>
    <w:rsid w:val="00D22AAE"/>
    <w:rsid w:val="00D76379"/>
    <w:rsid w:val="00D979E1"/>
    <w:rsid w:val="00DA753D"/>
    <w:rsid w:val="00DB2B49"/>
    <w:rsid w:val="00DC265C"/>
    <w:rsid w:val="00DE22BF"/>
    <w:rsid w:val="00DF006D"/>
    <w:rsid w:val="00DF6DA2"/>
    <w:rsid w:val="00E01094"/>
    <w:rsid w:val="00E0416E"/>
    <w:rsid w:val="00E05120"/>
    <w:rsid w:val="00E4068C"/>
    <w:rsid w:val="00E60E21"/>
    <w:rsid w:val="00E84CC0"/>
    <w:rsid w:val="00E87DF4"/>
    <w:rsid w:val="00E913CD"/>
    <w:rsid w:val="00EB3404"/>
    <w:rsid w:val="00EC6FC9"/>
    <w:rsid w:val="00F02870"/>
    <w:rsid w:val="00F2562F"/>
    <w:rsid w:val="00F34C2F"/>
    <w:rsid w:val="00F4381F"/>
    <w:rsid w:val="00F55091"/>
    <w:rsid w:val="00F66FB3"/>
    <w:rsid w:val="00F81124"/>
    <w:rsid w:val="00FB3300"/>
    <w:rsid w:val="00FB3E75"/>
    <w:rsid w:val="00FE1F9A"/>
    <w:rsid w:val="00FE3E93"/>
    <w:rsid w:val="01442E6B"/>
    <w:rsid w:val="09BB49EE"/>
    <w:rsid w:val="0E9E53ED"/>
    <w:rsid w:val="11886A94"/>
    <w:rsid w:val="11DE0DF6"/>
    <w:rsid w:val="12AF34A2"/>
    <w:rsid w:val="143F58B1"/>
    <w:rsid w:val="17A320C7"/>
    <w:rsid w:val="18933B6E"/>
    <w:rsid w:val="18A363EF"/>
    <w:rsid w:val="1A6132C7"/>
    <w:rsid w:val="273161AF"/>
    <w:rsid w:val="2795149A"/>
    <w:rsid w:val="2A5B6165"/>
    <w:rsid w:val="3A4F2C03"/>
    <w:rsid w:val="404331FA"/>
    <w:rsid w:val="43031DF2"/>
    <w:rsid w:val="433569A4"/>
    <w:rsid w:val="45B7426B"/>
    <w:rsid w:val="469B153D"/>
    <w:rsid w:val="4AE63F4E"/>
    <w:rsid w:val="5380721F"/>
    <w:rsid w:val="53AE4D1E"/>
    <w:rsid w:val="577F3496"/>
    <w:rsid w:val="57967C0A"/>
    <w:rsid w:val="58F15001"/>
    <w:rsid w:val="61EE2B0D"/>
    <w:rsid w:val="6B8B7BF4"/>
    <w:rsid w:val="6C8954CA"/>
    <w:rsid w:val="6EA7127E"/>
    <w:rsid w:val="6FB66B44"/>
    <w:rsid w:val="753B0EBA"/>
    <w:rsid w:val="75C57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0" w:semiHidden="0" w:name="annotation reference"/>
    <w:lsdException w:qFormat="1"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0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Times New Roman" w:hAnsi="Times New Roman" w:eastAsia="宋体" w:cs="Times New Roman"/>
      <w:b/>
      <w:bCs/>
      <w:kern w:val="36"/>
      <w:sz w:val="48"/>
      <w:szCs w:val="48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21"/>
    <w:unhideWhenUsed/>
    <w:qFormat/>
    <w:uiPriority w:val="0"/>
    <w:pPr>
      <w:jc w:val="left"/>
    </w:pPr>
  </w:style>
  <w:style w:type="paragraph" w:styleId="4">
    <w:name w:val="Balloon Text"/>
    <w:basedOn w:val="1"/>
    <w:link w:val="22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2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2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HTML Preformatted"/>
    <w:basedOn w:val="1"/>
    <w:link w:val="25"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/>
      <w:sz w:val="24"/>
      <w:szCs w:val="24"/>
    </w:rPr>
  </w:style>
  <w:style w:type="paragraph" w:styleId="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ascii="Calibri" w:hAnsi="Calibri" w:eastAsia="宋体" w:cs="Times New Roman"/>
      <w:szCs w:val="21"/>
    </w:rPr>
  </w:style>
  <w:style w:type="paragraph" w:styleId="9">
    <w:name w:val="annotation subject"/>
    <w:basedOn w:val="3"/>
    <w:next w:val="3"/>
    <w:link w:val="26"/>
    <w:semiHidden/>
    <w:unhideWhenUsed/>
    <w:qFormat/>
    <w:uiPriority w:val="99"/>
    <w:rPr>
      <w:b/>
      <w:bCs/>
    </w:rPr>
  </w:style>
  <w:style w:type="table" w:styleId="11">
    <w:name w:val="Table Grid"/>
    <w:basedOn w:val="10"/>
    <w:unhideWhenUsed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Strong"/>
    <w:basedOn w:val="12"/>
    <w:qFormat/>
    <w:uiPriority w:val="22"/>
    <w:rPr>
      <w:b/>
      <w:bCs/>
    </w:rPr>
  </w:style>
  <w:style w:type="character" w:styleId="14">
    <w:name w:val="page number"/>
    <w:basedOn w:val="12"/>
    <w:semiHidden/>
    <w:unhideWhenUsed/>
    <w:qFormat/>
    <w:uiPriority w:val="99"/>
  </w:style>
  <w:style w:type="character" w:styleId="15">
    <w:name w:val="FollowedHyperlink"/>
    <w:basedOn w:val="12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6">
    <w:name w:val="Emphasis"/>
    <w:basedOn w:val="12"/>
    <w:qFormat/>
    <w:uiPriority w:val="20"/>
    <w:rPr>
      <w:i/>
      <w:iCs/>
    </w:rPr>
  </w:style>
  <w:style w:type="character" w:styleId="17">
    <w:name w:val="line number"/>
    <w:basedOn w:val="12"/>
    <w:semiHidden/>
    <w:unhideWhenUsed/>
    <w:qFormat/>
    <w:uiPriority w:val="99"/>
  </w:style>
  <w:style w:type="character" w:styleId="18">
    <w:name w:val="Hyperlink"/>
    <w:basedOn w:val="12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9">
    <w:name w:val="annotation reference"/>
    <w:basedOn w:val="12"/>
    <w:unhideWhenUsed/>
    <w:qFormat/>
    <w:uiPriority w:val="0"/>
    <w:rPr>
      <w:sz w:val="21"/>
      <w:szCs w:val="21"/>
    </w:rPr>
  </w:style>
  <w:style w:type="character" w:customStyle="1" w:styleId="20">
    <w:name w:val="标题 1 Char"/>
    <w:basedOn w:val="12"/>
    <w:link w:val="2"/>
    <w:qFormat/>
    <w:uiPriority w:val="9"/>
    <w:rPr>
      <w:rFonts w:ascii="Times New Roman" w:hAnsi="Times New Roman" w:eastAsia="宋体" w:cs="Times New Roman"/>
      <w:b/>
      <w:bCs/>
      <w:kern w:val="36"/>
      <w:sz w:val="48"/>
      <w:szCs w:val="48"/>
    </w:rPr>
  </w:style>
  <w:style w:type="character" w:customStyle="1" w:styleId="21">
    <w:name w:val="批注文字 Char"/>
    <w:basedOn w:val="12"/>
    <w:link w:val="3"/>
    <w:qFormat/>
    <w:uiPriority w:val="0"/>
  </w:style>
  <w:style w:type="character" w:customStyle="1" w:styleId="22">
    <w:name w:val="批注框文本 Char"/>
    <w:basedOn w:val="12"/>
    <w:link w:val="4"/>
    <w:semiHidden/>
    <w:qFormat/>
    <w:uiPriority w:val="99"/>
    <w:rPr>
      <w:sz w:val="18"/>
      <w:szCs w:val="18"/>
    </w:rPr>
  </w:style>
  <w:style w:type="character" w:customStyle="1" w:styleId="23">
    <w:name w:val="页脚 Char"/>
    <w:basedOn w:val="12"/>
    <w:link w:val="5"/>
    <w:qFormat/>
    <w:uiPriority w:val="99"/>
    <w:rPr>
      <w:sz w:val="18"/>
      <w:szCs w:val="18"/>
    </w:rPr>
  </w:style>
  <w:style w:type="character" w:customStyle="1" w:styleId="24">
    <w:name w:val="页眉 Char"/>
    <w:basedOn w:val="12"/>
    <w:link w:val="6"/>
    <w:qFormat/>
    <w:uiPriority w:val="99"/>
    <w:rPr>
      <w:sz w:val="18"/>
      <w:szCs w:val="18"/>
    </w:rPr>
  </w:style>
  <w:style w:type="character" w:customStyle="1" w:styleId="25">
    <w:name w:val="HTML 预设格式 Char"/>
    <w:basedOn w:val="12"/>
    <w:link w:val="7"/>
    <w:qFormat/>
    <w:uiPriority w:val="99"/>
    <w:rPr>
      <w:rFonts w:ascii="宋体" w:hAnsi="宋体"/>
      <w:sz w:val="24"/>
      <w:szCs w:val="24"/>
    </w:rPr>
  </w:style>
  <w:style w:type="character" w:customStyle="1" w:styleId="26">
    <w:name w:val="批注主题 Char"/>
    <w:basedOn w:val="21"/>
    <w:link w:val="9"/>
    <w:semiHidden/>
    <w:qFormat/>
    <w:uiPriority w:val="99"/>
    <w:rPr>
      <w:b/>
      <w:bCs/>
    </w:rPr>
  </w:style>
  <w:style w:type="character" w:customStyle="1" w:styleId="27">
    <w:name w:val="apple-converted-space"/>
    <w:basedOn w:val="12"/>
    <w:qFormat/>
    <w:uiPriority w:val="0"/>
  </w:style>
  <w:style w:type="character" w:customStyle="1" w:styleId="28">
    <w:name w:val="doc-header-title"/>
    <w:basedOn w:val="12"/>
    <w:qFormat/>
    <w:uiPriority w:val="0"/>
  </w:style>
  <w:style w:type="character" w:customStyle="1" w:styleId="29">
    <w:name w:val="author"/>
    <w:basedOn w:val="12"/>
    <w:qFormat/>
    <w:uiPriority w:val="0"/>
  </w:style>
  <w:style w:type="character" w:customStyle="1" w:styleId="30">
    <w:name w:val="high-quality"/>
    <w:basedOn w:val="12"/>
    <w:qFormat/>
    <w:uiPriority w:val="0"/>
  </w:style>
  <w:style w:type="character" w:customStyle="1" w:styleId="31">
    <w:name w:val="renlin-wrap"/>
    <w:basedOn w:val="12"/>
    <w:qFormat/>
    <w:uiPriority w:val="0"/>
  </w:style>
  <w:style w:type="character" w:customStyle="1" w:styleId="32">
    <w:name w:val="guide-to-app"/>
    <w:basedOn w:val="12"/>
    <w:qFormat/>
    <w:uiPriority w:val="0"/>
  </w:style>
  <w:style w:type="paragraph" w:customStyle="1" w:styleId="33">
    <w:name w:val="EndNote Bibliography"/>
    <w:basedOn w:val="1"/>
    <w:link w:val="34"/>
    <w:qFormat/>
    <w:uiPriority w:val="99"/>
    <w:rPr>
      <w:rFonts w:ascii="等线" w:hAnsi="等线" w:eastAsia="等线" w:cs="Calibri"/>
      <w:sz w:val="20"/>
    </w:rPr>
  </w:style>
  <w:style w:type="character" w:customStyle="1" w:styleId="34">
    <w:name w:val="EndNote Bibliography Char"/>
    <w:link w:val="33"/>
    <w:qFormat/>
    <w:locked/>
    <w:uiPriority w:val="99"/>
    <w:rPr>
      <w:rFonts w:ascii="等线" w:hAnsi="等线" w:eastAsia="等线" w:cs="Calibri"/>
      <w:sz w:val="20"/>
    </w:rPr>
  </w:style>
  <w:style w:type="paragraph" w:styleId="35">
    <w:name w:val="List Paragraph"/>
    <w:basedOn w:val="1"/>
    <w:qFormat/>
    <w:uiPriority w:val="34"/>
    <w:pPr>
      <w:ind w:firstLine="420" w:firstLineChars="200"/>
    </w:pPr>
  </w:style>
  <w:style w:type="paragraph" w:customStyle="1" w:styleId="36">
    <w:name w:val="EndNote Bibliography Title"/>
    <w:basedOn w:val="1"/>
    <w:link w:val="37"/>
    <w:qFormat/>
    <w:uiPriority w:val="0"/>
    <w:pPr>
      <w:jc w:val="center"/>
    </w:pPr>
    <w:rPr>
      <w:rFonts w:ascii="等线" w:hAnsi="等线" w:eastAsia="等线" w:cs="Calibri"/>
      <w:sz w:val="20"/>
    </w:rPr>
  </w:style>
  <w:style w:type="character" w:customStyle="1" w:styleId="37">
    <w:name w:val="EndNote Bibliography Title 字符"/>
    <w:basedOn w:val="12"/>
    <w:link w:val="36"/>
    <w:qFormat/>
    <w:uiPriority w:val="0"/>
    <w:rPr>
      <w:rFonts w:ascii="等线" w:hAnsi="等线" w:eastAsia="等线" w:cs="Calibri"/>
      <w:sz w:val="20"/>
    </w:rPr>
  </w:style>
  <w:style w:type="character" w:customStyle="1" w:styleId="38">
    <w:name w:val="fontstyle21"/>
    <w:qFormat/>
    <w:uiPriority w:val="0"/>
    <w:rPr>
      <w:rFonts w:hint="default" w:ascii="AdvOT88ac8687" w:hAnsi="AdvOT88ac8687"/>
      <w:color w:val="000000"/>
      <w:sz w:val="18"/>
      <w:szCs w:val="18"/>
    </w:rPr>
  </w:style>
  <w:style w:type="character" w:customStyle="1" w:styleId="39">
    <w:name w:val="fontstyle31"/>
    <w:qFormat/>
    <w:uiPriority w:val="0"/>
    <w:rPr>
      <w:rFonts w:hint="default" w:ascii="AdvOT16d4f71d.I" w:hAnsi="AdvOT16d4f71d.I"/>
      <w:color w:val="000000"/>
      <w:sz w:val="18"/>
      <w:szCs w:val="18"/>
    </w:rPr>
  </w:style>
  <w:style w:type="character" w:customStyle="1" w:styleId="40">
    <w:name w:val="HTML 预设格式字符1"/>
    <w:basedOn w:val="12"/>
    <w:semiHidden/>
    <w:qFormat/>
    <w:uiPriority w:val="99"/>
    <w:rPr>
      <w:rFonts w:ascii="Courier" w:hAnsi="Courier"/>
      <w:sz w:val="20"/>
      <w:szCs w:val="20"/>
    </w:rPr>
  </w:style>
  <w:style w:type="character" w:customStyle="1" w:styleId="41">
    <w:name w:val="15"/>
    <w:basedOn w:val="12"/>
    <w:qFormat/>
    <w:uiPriority w:val="0"/>
    <w:rPr>
      <w:rFonts w:hint="eastAsia" w:ascii="等线" w:hAnsi="等线" w:eastAsia="等线"/>
    </w:rPr>
  </w:style>
  <w:style w:type="character" w:customStyle="1" w:styleId="42">
    <w:name w:val="fontstyle01"/>
    <w:qFormat/>
    <w:uiPriority w:val="0"/>
    <w:rPr>
      <w:rFonts w:hint="default" w:ascii="Helvetica" w:hAnsi="Helvetica"/>
      <w:color w:val="3A65AD"/>
      <w:sz w:val="16"/>
      <w:szCs w:val="16"/>
    </w:rPr>
  </w:style>
  <w:style w:type="paragraph" w:customStyle="1" w:styleId="43">
    <w:name w:val="列出段落1"/>
    <w:basedOn w:val="1"/>
    <w:qFormat/>
    <w:uiPriority w:val="0"/>
    <w:pPr>
      <w:ind w:firstLine="420" w:firstLineChars="200"/>
    </w:pPr>
    <w:rPr>
      <w:rFonts w:ascii="等线" w:hAnsi="等线" w:eastAsia="等线" w:cs="Times New Roman"/>
      <w:szCs w:val="21"/>
    </w:rPr>
  </w:style>
  <w:style w:type="paragraph" w:customStyle="1" w:styleId="44">
    <w:name w:val="List Paragraph1"/>
    <w:basedOn w:val="1"/>
    <w:qFormat/>
    <w:uiPriority w:val="0"/>
    <w:pPr>
      <w:spacing w:before="100" w:beforeAutospacing="1" w:after="100" w:afterAutospacing="1"/>
      <w:ind w:left="720"/>
      <w:contextualSpacing/>
    </w:pPr>
    <w:rPr>
      <w:rFonts w:ascii="Calibri" w:hAnsi="Calibri" w:eastAsia="宋体" w:cs="Times New Roman"/>
      <w:szCs w:val="21"/>
    </w:rPr>
  </w:style>
  <w:style w:type="paragraph" w:customStyle="1" w:styleId="45">
    <w:name w:val="List Paragraph2"/>
    <w:basedOn w:val="1"/>
    <w:qFormat/>
    <w:uiPriority w:val="0"/>
    <w:pPr>
      <w:spacing w:before="100" w:beforeAutospacing="1" w:after="100" w:afterAutospacing="1"/>
      <w:ind w:left="720"/>
      <w:contextualSpacing/>
    </w:pPr>
    <w:rPr>
      <w:rFonts w:ascii="Calibri" w:hAnsi="Calibri" w:eastAsia="宋体" w:cs="Times New Roman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Lenovo</Company>
  <Pages>16</Pages>
  <Words>2876</Words>
  <Characters>16399</Characters>
  <Lines>136</Lines>
  <Paragraphs>38</Paragraphs>
  <TotalTime>0</TotalTime>
  <ScaleCrop>false</ScaleCrop>
  <LinksUpToDate>false</LinksUpToDate>
  <CharactersWithSpaces>19237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9T22:06:00Z</dcterms:created>
  <dc:creator>Windows 用户</dc:creator>
  <cp:lastModifiedBy>dell</cp:lastModifiedBy>
  <dcterms:modified xsi:type="dcterms:W3CDTF">2020-09-30T12:47:53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